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4230B" w14:textId="0AC3AE8D" w:rsidR="00BD310B" w:rsidRPr="008072FE" w:rsidRDefault="00BD310B" w:rsidP="00BD310B">
      <w:pPr>
        <w:rPr>
          <w:b/>
          <w:sz w:val="24"/>
        </w:rPr>
      </w:pPr>
      <w:r w:rsidRPr="008072FE">
        <w:rPr>
          <w:b/>
          <w:sz w:val="24"/>
        </w:rPr>
        <w:t>Supplementary</w:t>
      </w:r>
      <w:r w:rsidR="001E02D0" w:rsidRPr="008072FE">
        <w:rPr>
          <w:b/>
          <w:sz w:val="24"/>
        </w:rPr>
        <w:t xml:space="preserve"> information</w:t>
      </w:r>
    </w:p>
    <w:p w14:paraId="16913663" w14:textId="77777777" w:rsidR="00BD310B" w:rsidRPr="008072FE" w:rsidRDefault="00BD310B" w:rsidP="00BD310B">
      <w:pPr>
        <w:jc w:val="both"/>
        <w:rPr>
          <w:sz w:val="24"/>
        </w:rPr>
      </w:pPr>
      <w:r w:rsidRPr="008072FE">
        <w:rPr>
          <w:rFonts w:eastAsiaTheme="minorEastAsia"/>
          <w:sz w:val="24"/>
        </w:rPr>
        <w:t xml:space="preserve">A theoretical change in force due to change in fascicle length (velocity) was estimated using a </w:t>
      </w:r>
      <w:r w:rsidRPr="008072FE">
        <w:rPr>
          <w:sz w:val="24"/>
        </w:rPr>
        <w:t xml:space="preserve">theoretical force-velocity curve using the formula described by </w:t>
      </w:r>
      <w:proofErr w:type="spellStart"/>
      <w:r w:rsidRPr="008072FE">
        <w:rPr>
          <w:sz w:val="24"/>
        </w:rPr>
        <w:t>Woledge</w:t>
      </w:r>
      <w:proofErr w:type="spellEnd"/>
      <w:r w:rsidRPr="008072FE">
        <w:rPr>
          <w:sz w:val="24"/>
        </w:rPr>
        <w:t xml:space="preserve"> (1985):</w:t>
      </w:r>
    </w:p>
    <w:p w14:paraId="5BE04230" w14:textId="77777777" w:rsidR="00BD310B" w:rsidRPr="008072FE" w:rsidRDefault="00EA7475" w:rsidP="00BD310B">
      <w:pPr>
        <w:jc w:val="both"/>
        <w:rPr>
          <w:rFonts w:eastAsiaTheme="minorEastAsia"/>
          <w:sz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</w:rPr>
                <m:t>P</m:t>
              </m:r>
            </m:e>
            <m:sup>
              <m:r>
                <w:rPr>
                  <w:rFonts w:ascii="Cambria Math" w:hAnsi="Cambria Math"/>
                  <w:sz w:val="24"/>
                </w:rPr>
                <m:t>'</m:t>
              </m:r>
            </m:sup>
          </m:sSup>
          <m:r>
            <w:rPr>
              <w:rFonts w:ascii="Cambria Math" w:hAnsi="Cambria Math"/>
              <w:sz w:val="24"/>
            </w:rPr>
            <m:t>=</m:t>
          </m:r>
          <m:f>
            <m:fPr>
              <m:type m:val="lin"/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(1-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)</m:t>
              </m:r>
            </m:num>
            <m:den>
              <m:r>
                <w:rPr>
                  <w:rFonts w:ascii="Cambria Math" w:hAnsi="Cambria Math"/>
                  <w:sz w:val="24"/>
                </w:rPr>
                <m:t>(1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G)</m:t>
              </m:r>
            </m:den>
          </m:f>
        </m:oMath>
      </m:oMathPara>
    </w:p>
    <w:p w14:paraId="45581D8E" w14:textId="1F22E236" w:rsidR="00BD310B" w:rsidRPr="008072FE" w:rsidRDefault="00BD310B" w:rsidP="00BD310B">
      <w:pPr>
        <w:jc w:val="both"/>
        <w:rPr>
          <w:sz w:val="24"/>
        </w:rPr>
      </w:pPr>
      <w:r w:rsidRPr="008072FE">
        <w:rPr>
          <w:rFonts w:eastAsiaTheme="minorEastAsia"/>
          <w:sz w:val="24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P</m:t>
            </m:r>
          </m:e>
          <m:sup>
            <m:r>
              <w:rPr>
                <w:rFonts w:ascii="Cambria Math" w:hAnsi="Cambria Math"/>
                <w:sz w:val="24"/>
              </w:rPr>
              <m:t>'</m:t>
            </m:r>
          </m:sup>
        </m:sSup>
      </m:oMath>
      <w:r w:rsidRPr="008072FE">
        <w:rPr>
          <w:rFonts w:eastAsiaTheme="minorEastAsia"/>
          <w:sz w:val="24"/>
        </w:rPr>
        <w:t xml:space="preserve"> is the force relative to the maximal force (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</m:oMath>
      <w:r w:rsidRPr="008072FE">
        <w:rPr>
          <w:rFonts w:eastAsiaTheme="minorEastAsia"/>
          <w:sz w:val="24"/>
        </w:rPr>
        <w:t xml:space="preserve">), </w:t>
      </w: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V</m:t>
            </m:r>
          </m:e>
          <m:sup>
            <m:r>
              <w:rPr>
                <w:rFonts w:ascii="Cambria Math" w:hAnsi="Cambria Math"/>
                <w:sz w:val="24"/>
              </w:rPr>
              <m:t>'</m:t>
            </m:r>
          </m:sup>
        </m:sSup>
      </m:oMath>
      <w:r w:rsidRPr="008072FE">
        <w:rPr>
          <w:rFonts w:eastAsiaTheme="minorEastAsia"/>
          <w:sz w:val="24"/>
        </w:rPr>
        <w:t xml:space="preserve"> is the fascicle velocity relative to the maximal velocity (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</m:oMath>
      <w:r w:rsidRPr="008072FE">
        <w:rPr>
          <w:rFonts w:eastAsiaTheme="minorEastAsia"/>
          <w:sz w:val="24"/>
        </w:rPr>
        <w:t xml:space="preserve">), and </w:t>
      </w:r>
      <m:oMath>
        <m:r>
          <w:rPr>
            <w:rFonts w:ascii="Cambria Math" w:hAnsi="Cambria Math"/>
            <w:sz w:val="24"/>
          </w:rPr>
          <m:t>G</m:t>
        </m:r>
      </m:oMath>
      <w:r w:rsidRPr="008072FE">
        <w:rPr>
          <w:rFonts w:eastAsiaTheme="minorEastAsia"/>
          <w:sz w:val="24"/>
        </w:rPr>
        <w:t xml:space="preserve"> is (</w:t>
      </w:r>
      <m:oMath>
        <m:f>
          <m:fPr>
            <m:type m:val="lin"/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  <w:sz w:val="24"/>
              </w:rPr>
              <m:t>a</m:t>
            </m:r>
          </m:den>
        </m:f>
      </m:oMath>
      <w:r w:rsidRPr="008072FE">
        <w:rPr>
          <w:rFonts w:eastAsiaTheme="minorEastAsia"/>
          <w:sz w:val="24"/>
        </w:rPr>
        <w:t xml:space="preserve">) with constant </w:t>
      </w:r>
      <m:oMath>
        <m:r>
          <w:rPr>
            <w:rFonts w:ascii="Cambria Math" w:hAnsi="Cambria Math"/>
            <w:sz w:val="24"/>
          </w:rPr>
          <m:t>a</m:t>
        </m:r>
      </m:oMath>
      <w:r w:rsidRPr="008072FE">
        <w:rPr>
          <w:rFonts w:eastAsiaTheme="minorEastAsia"/>
          <w:sz w:val="24"/>
        </w:rPr>
        <w:t xml:space="preserve"> equal to 0.25 (Hill 1938). The maximal MG fascicle shortening velocity was set to six lengths </w:t>
      </w:r>
      <m:oMath>
        <m:f>
          <m:fPr>
            <m:type m:val="lin"/>
            <m:ctrlPr>
              <w:rPr>
                <w:rFonts w:ascii="Cambria Math" w:eastAsiaTheme="minorEastAsia" w:hAnsi="Cambria Math"/>
                <w:iCs/>
                <w:sz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Cs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</w:rPr>
                  <m:t>per second (6</m:t>
                </m:r>
                <m:r>
                  <w:rPr>
                    <w:rFonts w:ascii="Cambria Math" w:eastAsiaTheme="minorEastAsia" w:hAnsi="Cambria Math"/>
                    <w:sz w:val="24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</w:rPr>
                  <m:t>0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sz w:val="24"/>
              </w:rPr>
              <m:t>s)</m:t>
            </m:r>
          </m:den>
        </m:f>
      </m:oMath>
      <w:r w:rsidRPr="008072FE">
        <w:rPr>
          <w:rFonts w:eastAsiaTheme="minorEastAsia"/>
          <w:sz w:val="24"/>
        </w:rPr>
        <w:t xml:space="preserve"> (</w:t>
      </w:r>
      <w:r w:rsidR="00E67AB3" w:rsidRPr="008072FE">
        <w:rPr>
          <w:rFonts w:eastAsiaTheme="minorEastAsia"/>
          <w:sz w:val="24"/>
        </w:rPr>
        <w:t>Hager et al., 2018</w:t>
      </w:r>
      <w:r w:rsidRPr="008072FE">
        <w:rPr>
          <w:rFonts w:eastAsiaTheme="minorEastAsia"/>
          <w:sz w:val="24"/>
        </w:rPr>
        <w:t xml:space="preserve">). </w:t>
      </w:r>
      <w:bookmarkStart w:id="0" w:name="_GoBack"/>
      <w:bookmarkEnd w:id="0"/>
    </w:p>
    <w:sectPr w:rsidR="00BD310B" w:rsidRPr="008072FE" w:rsidSect="00EA7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463F21" w16cex:dateUtc="2021-11-22T06:09:00Z"/>
  <w16cex:commentExtensible w16cex:durableId="25463FD8" w16cex:dateUtc="2021-11-22T06:1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C1160A"/>
    <w:multiLevelType w:val="hybridMultilevel"/>
    <w:tmpl w:val="5E4CDEF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12913DB"/>
    <w:multiLevelType w:val="hybridMultilevel"/>
    <w:tmpl w:val="5D32DB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45FD7"/>
    <w:multiLevelType w:val="hybridMultilevel"/>
    <w:tmpl w:val="5D32DB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E64123"/>
    <w:multiLevelType w:val="hybridMultilevel"/>
    <w:tmpl w:val="ABF66E5A"/>
    <w:lvl w:ilvl="0" w:tplc="23A6FD7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761367"/>
    <w:multiLevelType w:val="hybridMultilevel"/>
    <w:tmpl w:val="062E7668"/>
    <w:lvl w:ilvl="0" w:tplc="03AC56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fr-BE" w:vendorID="64" w:dllVersion="4096" w:nlCheck="1" w:checkStyle="0"/>
  <w:activeWritingStyle w:appName="MSWord" w:lang="en-AU" w:vendorID="64" w:dllVersion="0" w:nlCheck="1" w:checkStyle="0"/>
  <w:activeWritingStyle w:appName="MSWord" w:lang="nl-BE" w:vendorID="64" w:dllVersion="4096" w:nlCheck="1" w:checkStyle="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6C0"/>
    <w:rsid w:val="000001E4"/>
    <w:rsid w:val="0000081E"/>
    <w:rsid w:val="00001E66"/>
    <w:rsid w:val="00002BB1"/>
    <w:rsid w:val="0000631B"/>
    <w:rsid w:val="00011A1D"/>
    <w:rsid w:val="00012333"/>
    <w:rsid w:val="00027EA0"/>
    <w:rsid w:val="0003343E"/>
    <w:rsid w:val="000346A2"/>
    <w:rsid w:val="00036999"/>
    <w:rsid w:val="00037556"/>
    <w:rsid w:val="00040C5F"/>
    <w:rsid w:val="00042024"/>
    <w:rsid w:val="00043B01"/>
    <w:rsid w:val="00045343"/>
    <w:rsid w:val="0004700C"/>
    <w:rsid w:val="00047B7B"/>
    <w:rsid w:val="00050B6B"/>
    <w:rsid w:val="00055286"/>
    <w:rsid w:val="00055EAB"/>
    <w:rsid w:val="00056509"/>
    <w:rsid w:val="00056956"/>
    <w:rsid w:val="00057530"/>
    <w:rsid w:val="0006121D"/>
    <w:rsid w:val="00062930"/>
    <w:rsid w:val="00071EB8"/>
    <w:rsid w:val="0007270F"/>
    <w:rsid w:val="0008530F"/>
    <w:rsid w:val="000953C8"/>
    <w:rsid w:val="000A0550"/>
    <w:rsid w:val="000A07A0"/>
    <w:rsid w:val="000A0ED2"/>
    <w:rsid w:val="000A2BFD"/>
    <w:rsid w:val="000A4AAA"/>
    <w:rsid w:val="000A6FD2"/>
    <w:rsid w:val="000B4E8D"/>
    <w:rsid w:val="000C0759"/>
    <w:rsid w:val="000C0BB6"/>
    <w:rsid w:val="000C6586"/>
    <w:rsid w:val="000C7E74"/>
    <w:rsid w:val="000D019B"/>
    <w:rsid w:val="000D41E8"/>
    <w:rsid w:val="000D7435"/>
    <w:rsid w:val="000D7947"/>
    <w:rsid w:val="000E1122"/>
    <w:rsid w:val="000E230E"/>
    <w:rsid w:val="000E33D6"/>
    <w:rsid w:val="000E6A23"/>
    <w:rsid w:val="000F292E"/>
    <w:rsid w:val="000F2BD7"/>
    <w:rsid w:val="000F62A8"/>
    <w:rsid w:val="001025AC"/>
    <w:rsid w:val="001116F6"/>
    <w:rsid w:val="001117CD"/>
    <w:rsid w:val="00112069"/>
    <w:rsid w:val="00116595"/>
    <w:rsid w:val="00131712"/>
    <w:rsid w:val="001336F8"/>
    <w:rsid w:val="001354A9"/>
    <w:rsid w:val="00142AD4"/>
    <w:rsid w:val="00142E86"/>
    <w:rsid w:val="001445D0"/>
    <w:rsid w:val="00157041"/>
    <w:rsid w:val="00157393"/>
    <w:rsid w:val="00157ECC"/>
    <w:rsid w:val="001614AE"/>
    <w:rsid w:val="0016335F"/>
    <w:rsid w:val="0016473F"/>
    <w:rsid w:val="0017305E"/>
    <w:rsid w:val="00173C91"/>
    <w:rsid w:val="001742BC"/>
    <w:rsid w:val="001810E2"/>
    <w:rsid w:val="001823F8"/>
    <w:rsid w:val="001876C3"/>
    <w:rsid w:val="001914BF"/>
    <w:rsid w:val="00193D85"/>
    <w:rsid w:val="00195739"/>
    <w:rsid w:val="00196C1A"/>
    <w:rsid w:val="001A23A8"/>
    <w:rsid w:val="001A25A4"/>
    <w:rsid w:val="001A4912"/>
    <w:rsid w:val="001A4FF7"/>
    <w:rsid w:val="001A5A34"/>
    <w:rsid w:val="001A7AEB"/>
    <w:rsid w:val="001B2FF1"/>
    <w:rsid w:val="001B45D9"/>
    <w:rsid w:val="001C0FDB"/>
    <w:rsid w:val="001C38B3"/>
    <w:rsid w:val="001C3E04"/>
    <w:rsid w:val="001C528C"/>
    <w:rsid w:val="001C66E0"/>
    <w:rsid w:val="001D23AF"/>
    <w:rsid w:val="001E02D0"/>
    <w:rsid w:val="001E296E"/>
    <w:rsid w:val="001E2DA9"/>
    <w:rsid w:val="001E5694"/>
    <w:rsid w:val="001E6515"/>
    <w:rsid w:val="001F0D29"/>
    <w:rsid w:val="001F341D"/>
    <w:rsid w:val="0020111B"/>
    <w:rsid w:val="00201DA6"/>
    <w:rsid w:val="002020E0"/>
    <w:rsid w:val="00207485"/>
    <w:rsid w:val="0021336F"/>
    <w:rsid w:val="00215CEA"/>
    <w:rsid w:val="00216AF9"/>
    <w:rsid w:val="00220A4D"/>
    <w:rsid w:val="0022142F"/>
    <w:rsid w:val="002257F7"/>
    <w:rsid w:val="00230216"/>
    <w:rsid w:val="00230595"/>
    <w:rsid w:val="002355FB"/>
    <w:rsid w:val="00235767"/>
    <w:rsid w:val="002377BD"/>
    <w:rsid w:val="002402E0"/>
    <w:rsid w:val="002459DA"/>
    <w:rsid w:val="00252917"/>
    <w:rsid w:val="00255108"/>
    <w:rsid w:val="002567F4"/>
    <w:rsid w:val="00256DA9"/>
    <w:rsid w:val="002603CC"/>
    <w:rsid w:val="002610FA"/>
    <w:rsid w:val="002631F2"/>
    <w:rsid w:val="00265F07"/>
    <w:rsid w:val="002706DE"/>
    <w:rsid w:val="002709AA"/>
    <w:rsid w:val="002717D2"/>
    <w:rsid w:val="00274326"/>
    <w:rsid w:val="00283E41"/>
    <w:rsid w:val="002847A7"/>
    <w:rsid w:val="00291910"/>
    <w:rsid w:val="0029481F"/>
    <w:rsid w:val="00295084"/>
    <w:rsid w:val="002A1885"/>
    <w:rsid w:val="002A772F"/>
    <w:rsid w:val="002B20BE"/>
    <w:rsid w:val="002B27E1"/>
    <w:rsid w:val="002B5347"/>
    <w:rsid w:val="002B5AA1"/>
    <w:rsid w:val="002C2106"/>
    <w:rsid w:val="002D15CD"/>
    <w:rsid w:val="002D555F"/>
    <w:rsid w:val="002D5B62"/>
    <w:rsid w:val="002D77F1"/>
    <w:rsid w:val="002E037D"/>
    <w:rsid w:val="002E699D"/>
    <w:rsid w:val="002E7079"/>
    <w:rsid w:val="002F10E7"/>
    <w:rsid w:val="00305810"/>
    <w:rsid w:val="003066C0"/>
    <w:rsid w:val="003072DB"/>
    <w:rsid w:val="003128EF"/>
    <w:rsid w:val="003135F7"/>
    <w:rsid w:val="00314A8F"/>
    <w:rsid w:val="00323E68"/>
    <w:rsid w:val="00324C79"/>
    <w:rsid w:val="00327864"/>
    <w:rsid w:val="00331870"/>
    <w:rsid w:val="00333EA7"/>
    <w:rsid w:val="00337B86"/>
    <w:rsid w:val="00342EDA"/>
    <w:rsid w:val="00345F57"/>
    <w:rsid w:val="003500F9"/>
    <w:rsid w:val="003501C0"/>
    <w:rsid w:val="0035342A"/>
    <w:rsid w:val="00354213"/>
    <w:rsid w:val="0035547A"/>
    <w:rsid w:val="00355CAF"/>
    <w:rsid w:val="00356D4C"/>
    <w:rsid w:val="0036349D"/>
    <w:rsid w:val="003637B7"/>
    <w:rsid w:val="00364694"/>
    <w:rsid w:val="00365635"/>
    <w:rsid w:val="00366970"/>
    <w:rsid w:val="0036795A"/>
    <w:rsid w:val="00367C3F"/>
    <w:rsid w:val="00367F42"/>
    <w:rsid w:val="00371108"/>
    <w:rsid w:val="0037145B"/>
    <w:rsid w:val="00376368"/>
    <w:rsid w:val="00384FA4"/>
    <w:rsid w:val="00394C1C"/>
    <w:rsid w:val="003A7C97"/>
    <w:rsid w:val="003B12C8"/>
    <w:rsid w:val="003B36C8"/>
    <w:rsid w:val="003B5B7A"/>
    <w:rsid w:val="003B7201"/>
    <w:rsid w:val="003B77B9"/>
    <w:rsid w:val="003C0954"/>
    <w:rsid w:val="003C1080"/>
    <w:rsid w:val="003C18F9"/>
    <w:rsid w:val="003D0398"/>
    <w:rsid w:val="003D40A3"/>
    <w:rsid w:val="003D781E"/>
    <w:rsid w:val="003E1350"/>
    <w:rsid w:val="003E219A"/>
    <w:rsid w:val="003E4C65"/>
    <w:rsid w:val="003F0CD5"/>
    <w:rsid w:val="003F0D61"/>
    <w:rsid w:val="003F1B1B"/>
    <w:rsid w:val="003F5854"/>
    <w:rsid w:val="00406219"/>
    <w:rsid w:val="004107A5"/>
    <w:rsid w:val="004111E1"/>
    <w:rsid w:val="00420BA8"/>
    <w:rsid w:val="00421CAB"/>
    <w:rsid w:val="004226E0"/>
    <w:rsid w:val="004314D2"/>
    <w:rsid w:val="00435460"/>
    <w:rsid w:val="00440A5D"/>
    <w:rsid w:val="00441A8E"/>
    <w:rsid w:val="00442623"/>
    <w:rsid w:val="00455819"/>
    <w:rsid w:val="004625EA"/>
    <w:rsid w:val="00462F9B"/>
    <w:rsid w:val="004670D4"/>
    <w:rsid w:val="0047492A"/>
    <w:rsid w:val="0047523A"/>
    <w:rsid w:val="00475B53"/>
    <w:rsid w:val="00476FD4"/>
    <w:rsid w:val="004773E1"/>
    <w:rsid w:val="004822FD"/>
    <w:rsid w:val="00482844"/>
    <w:rsid w:val="00487D21"/>
    <w:rsid w:val="0049181C"/>
    <w:rsid w:val="00493BFF"/>
    <w:rsid w:val="00495158"/>
    <w:rsid w:val="00495A21"/>
    <w:rsid w:val="004A1DCB"/>
    <w:rsid w:val="004A32C6"/>
    <w:rsid w:val="004A4FC5"/>
    <w:rsid w:val="004C1115"/>
    <w:rsid w:val="004C1162"/>
    <w:rsid w:val="004C2429"/>
    <w:rsid w:val="004C58DE"/>
    <w:rsid w:val="004C6AD9"/>
    <w:rsid w:val="004D09A9"/>
    <w:rsid w:val="004D300B"/>
    <w:rsid w:val="004D3350"/>
    <w:rsid w:val="004D3804"/>
    <w:rsid w:val="004D3DCC"/>
    <w:rsid w:val="004D5418"/>
    <w:rsid w:val="004D682F"/>
    <w:rsid w:val="004D7586"/>
    <w:rsid w:val="004D7A4B"/>
    <w:rsid w:val="004E0B3F"/>
    <w:rsid w:val="004E32CC"/>
    <w:rsid w:val="004F1158"/>
    <w:rsid w:val="004F52F3"/>
    <w:rsid w:val="004F68A3"/>
    <w:rsid w:val="004F6913"/>
    <w:rsid w:val="00501417"/>
    <w:rsid w:val="00503245"/>
    <w:rsid w:val="00512ABE"/>
    <w:rsid w:val="005144E1"/>
    <w:rsid w:val="0051606C"/>
    <w:rsid w:val="00523303"/>
    <w:rsid w:val="00525971"/>
    <w:rsid w:val="00532947"/>
    <w:rsid w:val="005347C2"/>
    <w:rsid w:val="0053667C"/>
    <w:rsid w:val="00551F1F"/>
    <w:rsid w:val="00553E51"/>
    <w:rsid w:val="0055416E"/>
    <w:rsid w:val="00555E24"/>
    <w:rsid w:val="0056390E"/>
    <w:rsid w:val="00563ADA"/>
    <w:rsid w:val="00566BB2"/>
    <w:rsid w:val="00571DE4"/>
    <w:rsid w:val="005724AE"/>
    <w:rsid w:val="00581CE9"/>
    <w:rsid w:val="0058296B"/>
    <w:rsid w:val="00584190"/>
    <w:rsid w:val="0058431C"/>
    <w:rsid w:val="0058582D"/>
    <w:rsid w:val="00593F57"/>
    <w:rsid w:val="00597EA2"/>
    <w:rsid w:val="005A0537"/>
    <w:rsid w:val="005A6399"/>
    <w:rsid w:val="005A6957"/>
    <w:rsid w:val="005A7CEF"/>
    <w:rsid w:val="005B584C"/>
    <w:rsid w:val="005C051C"/>
    <w:rsid w:val="005C082F"/>
    <w:rsid w:val="005D1C22"/>
    <w:rsid w:val="005D1F66"/>
    <w:rsid w:val="005D4597"/>
    <w:rsid w:val="005E57A8"/>
    <w:rsid w:val="005F404F"/>
    <w:rsid w:val="005F7ABB"/>
    <w:rsid w:val="00610366"/>
    <w:rsid w:val="00612A1F"/>
    <w:rsid w:val="00621FA3"/>
    <w:rsid w:val="00623021"/>
    <w:rsid w:val="00626F8C"/>
    <w:rsid w:val="00635869"/>
    <w:rsid w:val="00641B60"/>
    <w:rsid w:val="00642000"/>
    <w:rsid w:val="0064391E"/>
    <w:rsid w:val="006444A2"/>
    <w:rsid w:val="00645198"/>
    <w:rsid w:val="00647DF1"/>
    <w:rsid w:val="00656D1D"/>
    <w:rsid w:val="0066344D"/>
    <w:rsid w:val="00664882"/>
    <w:rsid w:val="00671BE6"/>
    <w:rsid w:val="00681291"/>
    <w:rsid w:val="00681C07"/>
    <w:rsid w:val="00683306"/>
    <w:rsid w:val="00686593"/>
    <w:rsid w:val="006923D1"/>
    <w:rsid w:val="00693F1B"/>
    <w:rsid w:val="0069554D"/>
    <w:rsid w:val="00696DB5"/>
    <w:rsid w:val="006A4D32"/>
    <w:rsid w:val="006B171D"/>
    <w:rsid w:val="006B2DE9"/>
    <w:rsid w:val="006B71AD"/>
    <w:rsid w:val="006C19ED"/>
    <w:rsid w:val="006D29BE"/>
    <w:rsid w:val="006D45F9"/>
    <w:rsid w:val="006D63AF"/>
    <w:rsid w:val="006D7C38"/>
    <w:rsid w:val="006E2624"/>
    <w:rsid w:val="006E47BF"/>
    <w:rsid w:val="006F0797"/>
    <w:rsid w:val="006F1DC4"/>
    <w:rsid w:val="006F222C"/>
    <w:rsid w:val="006F3B41"/>
    <w:rsid w:val="006F48B2"/>
    <w:rsid w:val="006F7A4A"/>
    <w:rsid w:val="00700DD9"/>
    <w:rsid w:val="00702E35"/>
    <w:rsid w:val="007076BF"/>
    <w:rsid w:val="00710819"/>
    <w:rsid w:val="00712993"/>
    <w:rsid w:val="00721E7F"/>
    <w:rsid w:val="00722B34"/>
    <w:rsid w:val="007240DD"/>
    <w:rsid w:val="00732656"/>
    <w:rsid w:val="00734A3D"/>
    <w:rsid w:val="007378C9"/>
    <w:rsid w:val="00737C74"/>
    <w:rsid w:val="00737E87"/>
    <w:rsid w:val="00741389"/>
    <w:rsid w:val="0074308F"/>
    <w:rsid w:val="00750470"/>
    <w:rsid w:val="0075292F"/>
    <w:rsid w:val="00754420"/>
    <w:rsid w:val="0076534F"/>
    <w:rsid w:val="007662AE"/>
    <w:rsid w:val="00766A65"/>
    <w:rsid w:val="00774641"/>
    <w:rsid w:val="00776CBC"/>
    <w:rsid w:val="007777EA"/>
    <w:rsid w:val="0078031F"/>
    <w:rsid w:val="007951CE"/>
    <w:rsid w:val="00795B8F"/>
    <w:rsid w:val="007A35E9"/>
    <w:rsid w:val="007B513B"/>
    <w:rsid w:val="007C03AA"/>
    <w:rsid w:val="007C16BF"/>
    <w:rsid w:val="007C4E23"/>
    <w:rsid w:val="007D3E88"/>
    <w:rsid w:val="007D4B2F"/>
    <w:rsid w:val="007D52ED"/>
    <w:rsid w:val="007D7BE3"/>
    <w:rsid w:val="007E368B"/>
    <w:rsid w:val="007E7F37"/>
    <w:rsid w:val="007F2022"/>
    <w:rsid w:val="007F31C7"/>
    <w:rsid w:val="007F429F"/>
    <w:rsid w:val="008008CD"/>
    <w:rsid w:val="0080435B"/>
    <w:rsid w:val="0080537A"/>
    <w:rsid w:val="008072FE"/>
    <w:rsid w:val="008102E1"/>
    <w:rsid w:val="008114EF"/>
    <w:rsid w:val="00815A30"/>
    <w:rsid w:val="00822BBE"/>
    <w:rsid w:val="00826EE8"/>
    <w:rsid w:val="00827A2E"/>
    <w:rsid w:val="008441EE"/>
    <w:rsid w:val="00847532"/>
    <w:rsid w:val="00853033"/>
    <w:rsid w:val="00853CA2"/>
    <w:rsid w:val="008630B9"/>
    <w:rsid w:val="0087055D"/>
    <w:rsid w:val="008708B3"/>
    <w:rsid w:val="00871355"/>
    <w:rsid w:val="00873089"/>
    <w:rsid w:val="0087340C"/>
    <w:rsid w:val="00875475"/>
    <w:rsid w:val="0087560B"/>
    <w:rsid w:val="00876CF0"/>
    <w:rsid w:val="00877C9A"/>
    <w:rsid w:val="008850B9"/>
    <w:rsid w:val="0088515C"/>
    <w:rsid w:val="00886FF7"/>
    <w:rsid w:val="008871A9"/>
    <w:rsid w:val="00890286"/>
    <w:rsid w:val="00891AEF"/>
    <w:rsid w:val="008A3C16"/>
    <w:rsid w:val="008A4925"/>
    <w:rsid w:val="008A7B34"/>
    <w:rsid w:val="008A7DDE"/>
    <w:rsid w:val="008B1447"/>
    <w:rsid w:val="008B25E8"/>
    <w:rsid w:val="008B2CCB"/>
    <w:rsid w:val="008B2F76"/>
    <w:rsid w:val="008C0A08"/>
    <w:rsid w:val="008D14E0"/>
    <w:rsid w:val="008E4F34"/>
    <w:rsid w:val="008F6959"/>
    <w:rsid w:val="00902113"/>
    <w:rsid w:val="0090381C"/>
    <w:rsid w:val="00906BAC"/>
    <w:rsid w:val="00914F03"/>
    <w:rsid w:val="009153E7"/>
    <w:rsid w:val="009161DC"/>
    <w:rsid w:val="00916FFE"/>
    <w:rsid w:val="00917985"/>
    <w:rsid w:val="009210FB"/>
    <w:rsid w:val="00921976"/>
    <w:rsid w:val="00924041"/>
    <w:rsid w:val="0093642F"/>
    <w:rsid w:val="00943E13"/>
    <w:rsid w:val="00946934"/>
    <w:rsid w:val="00946FE1"/>
    <w:rsid w:val="00947453"/>
    <w:rsid w:val="00947824"/>
    <w:rsid w:val="009562C9"/>
    <w:rsid w:val="00961675"/>
    <w:rsid w:val="00962273"/>
    <w:rsid w:val="009623C5"/>
    <w:rsid w:val="009647B3"/>
    <w:rsid w:val="00972D38"/>
    <w:rsid w:val="00974EEC"/>
    <w:rsid w:val="00985B58"/>
    <w:rsid w:val="00986C99"/>
    <w:rsid w:val="00990F6E"/>
    <w:rsid w:val="009914B4"/>
    <w:rsid w:val="009925FD"/>
    <w:rsid w:val="0099390A"/>
    <w:rsid w:val="00994BA5"/>
    <w:rsid w:val="00995B8C"/>
    <w:rsid w:val="009A2BA2"/>
    <w:rsid w:val="009A7CC4"/>
    <w:rsid w:val="009B1499"/>
    <w:rsid w:val="009B3C91"/>
    <w:rsid w:val="009B4D6E"/>
    <w:rsid w:val="009C13F1"/>
    <w:rsid w:val="009C260B"/>
    <w:rsid w:val="009C2813"/>
    <w:rsid w:val="009C2AF6"/>
    <w:rsid w:val="009C4AC0"/>
    <w:rsid w:val="009D14D3"/>
    <w:rsid w:val="009E20D3"/>
    <w:rsid w:val="009E2EC1"/>
    <w:rsid w:val="009E3C27"/>
    <w:rsid w:val="009E7886"/>
    <w:rsid w:val="009F0C61"/>
    <w:rsid w:val="009F3126"/>
    <w:rsid w:val="009F622B"/>
    <w:rsid w:val="009F7ABC"/>
    <w:rsid w:val="00A04A63"/>
    <w:rsid w:val="00A061FF"/>
    <w:rsid w:val="00A13551"/>
    <w:rsid w:val="00A1727B"/>
    <w:rsid w:val="00A207AC"/>
    <w:rsid w:val="00A221F1"/>
    <w:rsid w:val="00A22E75"/>
    <w:rsid w:val="00A23EAB"/>
    <w:rsid w:val="00A26577"/>
    <w:rsid w:val="00A3268A"/>
    <w:rsid w:val="00A3330E"/>
    <w:rsid w:val="00A3427A"/>
    <w:rsid w:val="00A35DF5"/>
    <w:rsid w:val="00A40E3C"/>
    <w:rsid w:val="00A41977"/>
    <w:rsid w:val="00A463C8"/>
    <w:rsid w:val="00A5455C"/>
    <w:rsid w:val="00A55C15"/>
    <w:rsid w:val="00A57E86"/>
    <w:rsid w:val="00A60384"/>
    <w:rsid w:val="00A61A11"/>
    <w:rsid w:val="00A63212"/>
    <w:rsid w:val="00A67B1D"/>
    <w:rsid w:val="00A7102C"/>
    <w:rsid w:val="00A729C5"/>
    <w:rsid w:val="00A75F33"/>
    <w:rsid w:val="00A76A5D"/>
    <w:rsid w:val="00A7724C"/>
    <w:rsid w:val="00A810EB"/>
    <w:rsid w:val="00A82073"/>
    <w:rsid w:val="00A848BC"/>
    <w:rsid w:val="00A85430"/>
    <w:rsid w:val="00A86778"/>
    <w:rsid w:val="00A94B69"/>
    <w:rsid w:val="00A94E44"/>
    <w:rsid w:val="00AA2404"/>
    <w:rsid w:val="00AA29A7"/>
    <w:rsid w:val="00AA3935"/>
    <w:rsid w:val="00AA4645"/>
    <w:rsid w:val="00AA54A0"/>
    <w:rsid w:val="00AA6F01"/>
    <w:rsid w:val="00AA72F3"/>
    <w:rsid w:val="00AB0D01"/>
    <w:rsid w:val="00AB3F89"/>
    <w:rsid w:val="00AB4B42"/>
    <w:rsid w:val="00AB77A4"/>
    <w:rsid w:val="00AB7CEF"/>
    <w:rsid w:val="00AC0692"/>
    <w:rsid w:val="00AD389E"/>
    <w:rsid w:val="00AD488D"/>
    <w:rsid w:val="00AE1AC7"/>
    <w:rsid w:val="00AE439E"/>
    <w:rsid w:val="00AE7A9E"/>
    <w:rsid w:val="00AE7DE1"/>
    <w:rsid w:val="00AF1A79"/>
    <w:rsid w:val="00AF356C"/>
    <w:rsid w:val="00AF75BE"/>
    <w:rsid w:val="00B057A2"/>
    <w:rsid w:val="00B05D58"/>
    <w:rsid w:val="00B12F70"/>
    <w:rsid w:val="00B2259A"/>
    <w:rsid w:val="00B2746A"/>
    <w:rsid w:val="00B27674"/>
    <w:rsid w:val="00B30945"/>
    <w:rsid w:val="00B30CE4"/>
    <w:rsid w:val="00B30FC9"/>
    <w:rsid w:val="00B3548B"/>
    <w:rsid w:val="00B35F57"/>
    <w:rsid w:val="00B42CD6"/>
    <w:rsid w:val="00B447C0"/>
    <w:rsid w:val="00B50B2D"/>
    <w:rsid w:val="00B511A6"/>
    <w:rsid w:val="00B53E08"/>
    <w:rsid w:val="00B556CF"/>
    <w:rsid w:val="00B56529"/>
    <w:rsid w:val="00B573E3"/>
    <w:rsid w:val="00B659AD"/>
    <w:rsid w:val="00B668D5"/>
    <w:rsid w:val="00B71C94"/>
    <w:rsid w:val="00B72A73"/>
    <w:rsid w:val="00B7419A"/>
    <w:rsid w:val="00B75004"/>
    <w:rsid w:val="00B803B9"/>
    <w:rsid w:val="00B95E49"/>
    <w:rsid w:val="00BA0B94"/>
    <w:rsid w:val="00BA2DC5"/>
    <w:rsid w:val="00BA4562"/>
    <w:rsid w:val="00BC0A4A"/>
    <w:rsid w:val="00BC0B44"/>
    <w:rsid w:val="00BC44C0"/>
    <w:rsid w:val="00BD2653"/>
    <w:rsid w:val="00BD310B"/>
    <w:rsid w:val="00BD528C"/>
    <w:rsid w:val="00BD5422"/>
    <w:rsid w:val="00BD548E"/>
    <w:rsid w:val="00BD667A"/>
    <w:rsid w:val="00BF5896"/>
    <w:rsid w:val="00BF6EB8"/>
    <w:rsid w:val="00BF717F"/>
    <w:rsid w:val="00BF79AD"/>
    <w:rsid w:val="00BF7AF2"/>
    <w:rsid w:val="00C00D8D"/>
    <w:rsid w:val="00C1090A"/>
    <w:rsid w:val="00C114B9"/>
    <w:rsid w:val="00C15BCC"/>
    <w:rsid w:val="00C15D5B"/>
    <w:rsid w:val="00C25537"/>
    <w:rsid w:val="00C33976"/>
    <w:rsid w:val="00C34BCC"/>
    <w:rsid w:val="00C43776"/>
    <w:rsid w:val="00C43B7F"/>
    <w:rsid w:val="00C45515"/>
    <w:rsid w:val="00C47BE5"/>
    <w:rsid w:val="00C54FCA"/>
    <w:rsid w:val="00C556FD"/>
    <w:rsid w:val="00C55D52"/>
    <w:rsid w:val="00C57694"/>
    <w:rsid w:val="00C66136"/>
    <w:rsid w:val="00C670D8"/>
    <w:rsid w:val="00C672B1"/>
    <w:rsid w:val="00C716C7"/>
    <w:rsid w:val="00C7334D"/>
    <w:rsid w:val="00C74555"/>
    <w:rsid w:val="00C764AB"/>
    <w:rsid w:val="00C765D4"/>
    <w:rsid w:val="00C76634"/>
    <w:rsid w:val="00C7700D"/>
    <w:rsid w:val="00C80152"/>
    <w:rsid w:val="00C83881"/>
    <w:rsid w:val="00C91616"/>
    <w:rsid w:val="00C953C7"/>
    <w:rsid w:val="00C9675E"/>
    <w:rsid w:val="00C97648"/>
    <w:rsid w:val="00CA2A41"/>
    <w:rsid w:val="00CB2D05"/>
    <w:rsid w:val="00CD16F5"/>
    <w:rsid w:val="00CE0CA9"/>
    <w:rsid w:val="00CE3790"/>
    <w:rsid w:val="00CF16D4"/>
    <w:rsid w:val="00CF1882"/>
    <w:rsid w:val="00CF4AD8"/>
    <w:rsid w:val="00CF7986"/>
    <w:rsid w:val="00D012FB"/>
    <w:rsid w:val="00D117EE"/>
    <w:rsid w:val="00D1258F"/>
    <w:rsid w:val="00D12627"/>
    <w:rsid w:val="00D13DBC"/>
    <w:rsid w:val="00D21D3A"/>
    <w:rsid w:val="00D234B3"/>
    <w:rsid w:val="00D25E3C"/>
    <w:rsid w:val="00D30885"/>
    <w:rsid w:val="00D31039"/>
    <w:rsid w:val="00D32701"/>
    <w:rsid w:val="00D33C4E"/>
    <w:rsid w:val="00D37FEE"/>
    <w:rsid w:val="00D419EB"/>
    <w:rsid w:val="00D46028"/>
    <w:rsid w:val="00D4627B"/>
    <w:rsid w:val="00D529AA"/>
    <w:rsid w:val="00D52BC0"/>
    <w:rsid w:val="00D612BA"/>
    <w:rsid w:val="00D6263C"/>
    <w:rsid w:val="00D629F7"/>
    <w:rsid w:val="00D63C35"/>
    <w:rsid w:val="00D640FE"/>
    <w:rsid w:val="00D65017"/>
    <w:rsid w:val="00D70B77"/>
    <w:rsid w:val="00D8650D"/>
    <w:rsid w:val="00D872E6"/>
    <w:rsid w:val="00D913CC"/>
    <w:rsid w:val="00D93B05"/>
    <w:rsid w:val="00D96499"/>
    <w:rsid w:val="00DB266A"/>
    <w:rsid w:val="00DB763B"/>
    <w:rsid w:val="00DC126D"/>
    <w:rsid w:val="00DC6452"/>
    <w:rsid w:val="00DD0E71"/>
    <w:rsid w:val="00DD1B16"/>
    <w:rsid w:val="00DD37D4"/>
    <w:rsid w:val="00DD7322"/>
    <w:rsid w:val="00DD7572"/>
    <w:rsid w:val="00DE4590"/>
    <w:rsid w:val="00DE6829"/>
    <w:rsid w:val="00DF26BD"/>
    <w:rsid w:val="00E00253"/>
    <w:rsid w:val="00E01AFD"/>
    <w:rsid w:val="00E01C17"/>
    <w:rsid w:val="00E01EB5"/>
    <w:rsid w:val="00E058A7"/>
    <w:rsid w:val="00E05FC8"/>
    <w:rsid w:val="00E063CC"/>
    <w:rsid w:val="00E10B72"/>
    <w:rsid w:val="00E10DEB"/>
    <w:rsid w:val="00E1346B"/>
    <w:rsid w:val="00E16C99"/>
    <w:rsid w:val="00E20DB9"/>
    <w:rsid w:val="00E2331A"/>
    <w:rsid w:val="00E24C8F"/>
    <w:rsid w:val="00E27AB7"/>
    <w:rsid w:val="00E27D46"/>
    <w:rsid w:val="00E30968"/>
    <w:rsid w:val="00E33268"/>
    <w:rsid w:val="00E33605"/>
    <w:rsid w:val="00E51727"/>
    <w:rsid w:val="00E522D2"/>
    <w:rsid w:val="00E52488"/>
    <w:rsid w:val="00E562C7"/>
    <w:rsid w:val="00E61A95"/>
    <w:rsid w:val="00E63C6A"/>
    <w:rsid w:val="00E67AB3"/>
    <w:rsid w:val="00E755AE"/>
    <w:rsid w:val="00E763FC"/>
    <w:rsid w:val="00E7739A"/>
    <w:rsid w:val="00E81E59"/>
    <w:rsid w:val="00E83AF1"/>
    <w:rsid w:val="00E86A0D"/>
    <w:rsid w:val="00E86D6D"/>
    <w:rsid w:val="00E8732D"/>
    <w:rsid w:val="00E87E97"/>
    <w:rsid w:val="00E936CB"/>
    <w:rsid w:val="00E946C0"/>
    <w:rsid w:val="00E97C7A"/>
    <w:rsid w:val="00EA58D4"/>
    <w:rsid w:val="00EA7475"/>
    <w:rsid w:val="00EA7834"/>
    <w:rsid w:val="00EB061B"/>
    <w:rsid w:val="00EB4B82"/>
    <w:rsid w:val="00EB60D3"/>
    <w:rsid w:val="00EB70B7"/>
    <w:rsid w:val="00EC01AB"/>
    <w:rsid w:val="00EC1B28"/>
    <w:rsid w:val="00EC24CD"/>
    <w:rsid w:val="00EC27A4"/>
    <w:rsid w:val="00EC3BC0"/>
    <w:rsid w:val="00EC7397"/>
    <w:rsid w:val="00ED0FAA"/>
    <w:rsid w:val="00ED6C19"/>
    <w:rsid w:val="00ED6D21"/>
    <w:rsid w:val="00ED71BC"/>
    <w:rsid w:val="00EE10E6"/>
    <w:rsid w:val="00EE1120"/>
    <w:rsid w:val="00EE2429"/>
    <w:rsid w:val="00EE2EAE"/>
    <w:rsid w:val="00EE5A12"/>
    <w:rsid w:val="00EE61CE"/>
    <w:rsid w:val="00EF51E2"/>
    <w:rsid w:val="00F00A71"/>
    <w:rsid w:val="00F02B9C"/>
    <w:rsid w:val="00F06288"/>
    <w:rsid w:val="00F118F4"/>
    <w:rsid w:val="00F16C4E"/>
    <w:rsid w:val="00F20C06"/>
    <w:rsid w:val="00F25A52"/>
    <w:rsid w:val="00F40C62"/>
    <w:rsid w:val="00F41501"/>
    <w:rsid w:val="00F43432"/>
    <w:rsid w:val="00F438EE"/>
    <w:rsid w:val="00F4622A"/>
    <w:rsid w:val="00F47B15"/>
    <w:rsid w:val="00F51993"/>
    <w:rsid w:val="00F52394"/>
    <w:rsid w:val="00F617C2"/>
    <w:rsid w:val="00F6320B"/>
    <w:rsid w:val="00F632A9"/>
    <w:rsid w:val="00F64553"/>
    <w:rsid w:val="00F64DF1"/>
    <w:rsid w:val="00F66D5B"/>
    <w:rsid w:val="00F71D47"/>
    <w:rsid w:val="00F71D62"/>
    <w:rsid w:val="00F76204"/>
    <w:rsid w:val="00F81E3F"/>
    <w:rsid w:val="00F81E6B"/>
    <w:rsid w:val="00F82292"/>
    <w:rsid w:val="00F82E23"/>
    <w:rsid w:val="00F85347"/>
    <w:rsid w:val="00F86CF6"/>
    <w:rsid w:val="00F86F94"/>
    <w:rsid w:val="00F91B25"/>
    <w:rsid w:val="00F95DE9"/>
    <w:rsid w:val="00FA07D2"/>
    <w:rsid w:val="00FA2D36"/>
    <w:rsid w:val="00FA5887"/>
    <w:rsid w:val="00FA7ED8"/>
    <w:rsid w:val="00FB26B1"/>
    <w:rsid w:val="00FB74F6"/>
    <w:rsid w:val="00FC0EDA"/>
    <w:rsid w:val="00FC14CF"/>
    <w:rsid w:val="00FC4A54"/>
    <w:rsid w:val="00FC53AE"/>
    <w:rsid w:val="00FC59A6"/>
    <w:rsid w:val="00FC7058"/>
    <w:rsid w:val="00FD3859"/>
    <w:rsid w:val="00FE2E91"/>
    <w:rsid w:val="00FE4635"/>
    <w:rsid w:val="00FF085B"/>
    <w:rsid w:val="00FF3246"/>
    <w:rsid w:val="00FF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E7FC5"/>
  <w15:chartTrackingRefBased/>
  <w15:docId w15:val="{AE970CD7-E90B-462A-84C4-BE7D3FDD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2F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4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7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7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7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7B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7523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97C7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56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F18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0F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8419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D78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7BE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9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9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9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440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19614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18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7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4" ma:contentTypeDescription="Create a new document." ma:contentTypeScope="" ma:versionID="29f14764caadc8b2b375a58ce9f27cad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75bef371e278d458a3fa81db5899baca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978BB-A2F2-4935-83B2-C4C8A77DC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FE0CF4-04AF-430C-968E-C765544C50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79BFCE1-1B07-41A9-AAD9-71A6FC4DF0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D675E0-95EF-4EA5-87FB-FB5A36454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Aeles</dc:creator>
  <cp:keywords/>
  <dc:description/>
  <cp:lastModifiedBy>Kumari Vinayakam</cp:lastModifiedBy>
  <cp:revision>4</cp:revision>
  <cp:lastPrinted>2020-03-20T10:24:00Z</cp:lastPrinted>
  <dcterms:created xsi:type="dcterms:W3CDTF">2022-01-14T08:18:00Z</dcterms:created>
  <dcterms:modified xsi:type="dcterms:W3CDTF">2022-02-05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